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9E3" w:rsidRPr="00F4059D" w:rsidRDefault="003549E3" w:rsidP="003549E3">
      <w:pPr>
        <w:rPr>
          <w:i/>
          <w:lang w:val="en-US"/>
        </w:rPr>
      </w:pPr>
      <w:r w:rsidRPr="003F3541">
        <w:rPr>
          <w:b/>
          <w:lang w:val="en-US"/>
        </w:rPr>
        <w:t>Supplementary Table S4</w:t>
      </w:r>
      <w:r>
        <w:rPr>
          <w:lang w:val="en-US"/>
        </w:rPr>
        <w:t xml:space="preserve">: </w:t>
      </w:r>
      <w:r w:rsidRPr="00F4059D">
        <w:rPr>
          <w:lang w:val="en-US"/>
        </w:rPr>
        <w:t xml:space="preserve"> List of custom probes </w:t>
      </w:r>
      <w:r>
        <w:rPr>
          <w:lang w:val="en-US"/>
        </w:rPr>
        <w:t xml:space="preserve">used </w:t>
      </w:r>
      <w:r w:rsidRPr="00F4059D">
        <w:rPr>
          <w:lang w:val="en-US"/>
        </w:rPr>
        <w:t>for rRNA depletion.</w:t>
      </w:r>
    </w:p>
    <w:tbl>
      <w:tblPr>
        <w:tblW w:w="58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425"/>
        <w:gridCol w:w="4546"/>
      </w:tblGrid>
      <w:tr w:rsidR="003549E3" w:rsidRPr="00F4059D" w:rsidTr="007B2E99">
        <w:trPr>
          <w:trHeight w:val="300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Targe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#</w:t>
            </w:r>
          </w:p>
        </w:tc>
        <w:tc>
          <w:tcPr>
            <w:tcW w:w="45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Sequence (5'-3')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5S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GAG T+CG TT+T CAC GGT +CCT GT+T CG</w:t>
            </w:r>
          </w:p>
        </w:tc>
      </w:tr>
      <w:tr w:rsidR="003549E3" w:rsidRPr="00F4059D" w:rsidTr="007B2E99">
        <w:trPr>
          <w:trHeight w:val="300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GCC T+GA CGA TTA +CCT A+CT T+TC AC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16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ATG CGG TAT +TAA T+CC GG+C TT+T CG</w:t>
            </w:r>
          </w:p>
        </w:tc>
      </w:tr>
      <w:tr w:rsidR="003549E3" w:rsidRPr="00FB3309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TTC T+TC A+CA CA+C GCG G+CA TTG CT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CCG G+GG ATT TCA +CAT +CGG T+CT TA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GTT T+TA AT+C TTG CGA +CCG +TAC TC</w:t>
            </w:r>
          </w:p>
        </w:tc>
      </w:tr>
      <w:tr w:rsidR="003549E3" w:rsidRPr="00F4059D" w:rsidTr="007B2E99">
        <w:trPr>
          <w:trHeight w:val="300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TGT GA+C GGG +CGG TGT G+TA CA+A GA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23S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TTT T+CG CA+G GCT A+CC GCG T+CC TT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CCC TCA +CGG TA+C TGG T+TC A+CT AT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CCA TG+G ATA +GAT CA+C CTG GT+T TC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CTC TTG A+CA C+CG GA+C GT+T AGC AC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TTT CA+C CC+C CT+T TAT CG+C TAC TC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TCA CAC C+CT ATA +CGT C+CA CT+T TC</w:t>
            </w:r>
          </w:p>
        </w:tc>
      </w:tr>
      <w:tr w:rsidR="003549E3" w:rsidRPr="00F4059D" w:rsidTr="007B2E99">
        <w:trPr>
          <w:trHeight w:val="288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CCA GAG +TAC +CTT T+TA T+CC GTT GA</w:t>
            </w:r>
          </w:p>
        </w:tc>
      </w:tr>
      <w:tr w:rsidR="003549E3" w:rsidRPr="00F4059D" w:rsidTr="007B2E99">
        <w:trPr>
          <w:trHeight w:val="300"/>
        </w:trPr>
        <w:tc>
          <w:tcPr>
            <w:tcW w:w="851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546" w:type="dxa"/>
            <w:shd w:val="clear" w:color="auto" w:fill="auto"/>
            <w:vAlign w:val="bottom"/>
          </w:tcPr>
          <w:p w:rsidR="003549E3" w:rsidRPr="009612E1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eastAsia="fr-FR"/>
              </w:rPr>
            </w:pPr>
            <w:r w:rsidRPr="009612E1">
              <w:rPr>
                <w:rFonts w:ascii="Constantia" w:eastAsia="Times New Roman" w:hAnsi="Constantia" w:cs="Times New Roman"/>
                <w:color w:val="000000"/>
                <w:lang w:eastAsia="fr-FR"/>
              </w:rPr>
              <w:t>ATC TCT T+CC GAA +CAT AG+C TA+C CC</w:t>
            </w:r>
          </w:p>
        </w:tc>
      </w:tr>
      <w:tr w:rsidR="003549E3" w:rsidRPr="00F4059D" w:rsidTr="007B2E99">
        <w:trPr>
          <w:trHeight w:val="300"/>
        </w:trPr>
        <w:tc>
          <w:tcPr>
            <w:tcW w:w="5822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549E3" w:rsidRPr="00F4059D" w:rsidRDefault="003549E3" w:rsidP="007B2E99">
            <w:pPr>
              <w:widowControl w:val="0"/>
              <w:spacing w:after="0" w:line="240" w:lineRule="auto"/>
              <w:rPr>
                <w:rFonts w:ascii="Constantia" w:eastAsia="Times New Roman" w:hAnsi="Constantia" w:cs="Times New Roman"/>
                <w:color w:val="000000"/>
                <w:lang w:val="en-US" w:eastAsia="fr-FR"/>
              </w:rPr>
            </w:pPr>
            <w:r w:rsidRPr="00F4059D">
              <w:rPr>
                <w:rFonts w:ascii="Constantia" w:hAnsi="Constantia"/>
                <w:color w:val="44546A" w:themeColor="text2"/>
                <w:sz w:val="18"/>
                <w:lang w:val="en-US"/>
              </w:rPr>
              <w:t>Different quantities of probes were generated proportionally to the size of the targeted ribosomal sequence. LNAs are preceded by a (+).</w:t>
            </w:r>
          </w:p>
        </w:tc>
      </w:tr>
    </w:tbl>
    <w:p w:rsidR="003549E3" w:rsidRDefault="003549E3">
      <w:bookmarkStart w:id="0" w:name="_GoBack"/>
      <w:bookmarkEnd w:id="0"/>
    </w:p>
    <w:sectPr w:rsidR="003549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E3"/>
    <w:rsid w:val="0035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5A90F6F-0E30-437D-A41C-6B0B33A1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9E3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0-04T07:58:00Z</dcterms:created>
  <dcterms:modified xsi:type="dcterms:W3CDTF">2022-10-04T07:58:00Z</dcterms:modified>
</cp:coreProperties>
</file>